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34B7B" w14:textId="0E70F269" w:rsidR="00633F60" w:rsidRPr="00633F60" w:rsidRDefault="00B151D7" w:rsidP="00633F60">
      <w:pPr>
        <w:pBdr>
          <w:bottom w:val="single" w:sz="4" w:space="1" w:color="auto"/>
        </w:pBdr>
        <w:jc w:val="center"/>
        <w:rPr>
          <w:b/>
          <w:bCs/>
          <w:sz w:val="32"/>
          <w:szCs w:val="32"/>
        </w:rPr>
      </w:pPr>
      <w:r w:rsidRPr="00B151D7">
        <w:rPr>
          <w:b/>
          <w:bCs/>
          <w:sz w:val="32"/>
          <w:szCs w:val="32"/>
        </w:rPr>
        <w:t>Tissue Flossing Protocol</w:t>
      </w:r>
    </w:p>
    <w:p w14:paraId="15DB675B" w14:textId="77777777" w:rsidR="00633F60" w:rsidRPr="00633F60" w:rsidRDefault="00633F60" w:rsidP="00633F60">
      <w:pPr>
        <w:rPr>
          <w:b/>
          <w:bCs/>
        </w:rPr>
      </w:pPr>
      <w:r w:rsidRPr="00633F60">
        <w:rPr>
          <w:b/>
          <w:bCs/>
        </w:rPr>
        <w:t>Week 1-2</w:t>
      </w:r>
    </w:p>
    <w:p w14:paraId="5C381A3F" w14:textId="77777777" w:rsidR="00633F60" w:rsidRPr="00633F60" w:rsidRDefault="00633F60" w:rsidP="00633F60">
      <w:pPr>
        <w:numPr>
          <w:ilvl w:val="0"/>
          <w:numId w:val="5"/>
        </w:numPr>
        <w:rPr>
          <w:b/>
          <w:bCs/>
        </w:rPr>
      </w:pPr>
      <w:r w:rsidRPr="00633F60">
        <w:rPr>
          <w:b/>
          <w:bCs/>
        </w:rPr>
        <w:t>Ankle Pumps</w:t>
      </w:r>
    </w:p>
    <w:p w14:paraId="6F53D29A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Sets: 3</w:t>
      </w:r>
    </w:p>
    <w:p w14:paraId="7DC3577A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Duration: 60 seconds/set</w:t>
      </w:r>
    </w:p>
    <w:p w14:paraId="49FFD523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Concentric: 1 sec (plantarflexion)</w:t>
      </w:r>
    </w:p>
    <w:p w14:paraId="76A07641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Eccentric: 2 sec (dorsiflexion)</w:t>
      </w:r>
    </w:p>
    <w:p w14:paraId="04E593F4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Pause: 1 sec at end ranges</w:t>
      </w:r>
    </w:p>
    <w:p w14:paraId="7669A053" w14:textId="77777777" w:rsidR="00633F60" w:rsidRPr="00633F60" w:rsidRDefault="00633F60" w:rsidP="00633F60">
      <w:pPr>
        <w:numPr>
          <w:ilvl w:val="0"/>
          <w:numId w:val="5"/>
        </w:numPr>
        <w:rPr>
          <w:b/>
          <w:bCs/>
        </w:rPr>
      </w:pPr>
      <w:r w:rsidRPr="00633F60">
        <w:rPr>
          <w:b/>
          <w:bCs/>
        </w:rPr>
        <w:t>Bodyweight Squats</w:t>
      </w:r>
    </w:p>
    <w:p w14:paraId="4D388231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Sets: 3</w:t>
      </w:r>
    </w:p>
    <w:p w14:paraId="0BE77D54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Duration: 30 seconds/set</w:t>
      </w:r>
    </w:p>
    <w:p w14:paraId="4ABFA5BB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Concentric: 1-2 sec</w:t>
      </w:r>
    </w:p>
    <w:p w14:paraId="3545C2D6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Eccentric: 3-4 sec</w:t>
      </w:r>
    </w:p>
    <w:p w14:paraId="505065A8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Pause: 1 sec at bottom</w:t>
      </w:r>
    </w:p>
    <w:p w14:paraId="3758B6AC" w14:textId="77777777" w:rsidR="00633F60" w:rsidRPr="00633F60" w:rsidRDefault="00633F60" w:rsidP="00633F60">
      <w:pPr>
        <w:numPr>
          <w:ilvl w:val="0"/>
          <w:numId w:val="5"/>
        </w:numPr>
        <w:rPr>
          <w:b/>
          <w:bCs/>
        </w:rPr>
      </w:pPr>
      <w:r w:rsidRPr="00633F60">
        <w:rPr>
          <w:b/>
          <w:bCs/>
        </w:rPr>
        <w:t>Weight-bearing Lunges</w:t>
      </w:r>
    </w:p>
    <w:p w14:paraId="6164B9C0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Sets: 3</w:t>
      </w:r>
    </w:p>
    <w:p w14:paraId="7036EFB6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Duration: 45 seconds/set</w:t>
      </w:r>
    </w:p>
    <w:p w14:paraId="069707B7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Concentric: 2 sec</w:t>
      </w:r>
    </w:p>
    <w:p w14:paraId="6B0FAEDA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Eccentric: 3 sec</w:t>
      </w:r>
    </w:p>
    <w:p w14:paraId="53B3C3F3" w14:textId="77777777" w:rsidR="00633F60" w:rsidRPr="00633F60" w:rsidRDefault="00633F60" w:rsidP="00633F60">
      <w:pPr>
        <w:numPr>
          <w:ilvl w:val="1"/>
          <w:numId w:val="5"/>
        </w:numPr>
      </w:pPr>
      <w:r w:rsidRPr="00633F60">
        <w:t>Pause: 2 sec at end ROM</w:t>
      </w:r>
    </w:p>
    <w:p w14:paraId="32712AB4" w14:textId="77777777" w:rsidR="00633F60" w:rsidRPr="00633F60" w:rsidRDefault="00000000" w:rsidP="00633F60">
      <w:pPr>
        <w:rPr>
          <w:b/>
          <w:bCs/>
        </w:rPr>
      </w:pPr>
      <w:r>
        <w:rPr>
          <w:b/>
          <w:bCs/>
        </w:rPr>
        <w:pict w14:anchorId="6AA06D47">
          <v:rect id="_x0000_i1025" style="width:0;height:1.5pt" o:hralign="center" o:hrstd="t" o:hr="t" fillcolor="#a0a0a0" stroked="f"/>
        </w:pict>
      </w:r>
    </w:p>
    <w:p w14:paraId="3A8004AC" w14:textId="77777777" w:rsidR="00633F60" w:rsidRPr="00633F60" w:rsidRDefault="00633F60" w:rsidP="00633F60">
      <w:pPr>
        <w:rPr>
          <w:b/>
          <w:bCs/>
        </w:rPr>
      </w:pPr>
      <w:r w:rsidRPr="00633F60">
        <w:rPr>
          <w:b/>
          <w:bCs/>
        </w:rPr>
        <w:t>Week 3-4</w:t>
      </w:r>
    </w:p>
    <w:p w14:paraId="1F4D5D5D" w14:textId="77777777" w:rsidR="00633F60" w:rsidRPr="00633F60" w:rsidRDefault="00633F60" w:rsidP="00633F60">
      <w:pPr>
        <w:numPr>
          <w:ilvl w:val="0"/>
          <w:numId w:val="6"/>
        </w:numPr>
        <w:rPr>
          <w:b/>
          <w:bCs/>
        </w:rPr>
      </w:pPr>
      <w:r w:rsidRPr="00633F60">
        <w:rPr>
          <w:b/>
          <w:bCs/>
        </w:rPr>
        <w:t>Ankle Pumps</w:t>
      </w:r>
    </w:p>
    <w:p w14:paraId="760380F0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Sets: 3</w:t>
      </w:r>
    </w:p>
    <w:p w14:paraId="7F767450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Duration: 75 seconds/set</w:t>
      </w:r>
    </w:p>
    <w:p w14:paraId="7E592E73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Concentric: 1 sec</w:t>
      </w:r>
    </w:p>
    <w:p w14:paraId="3E57E8B0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Eccentric: 2-3 sec</w:t>
      </w:r>
    </w:p>
    <w:p w14:paraId="4D868BF7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Pause: 1 sec at end ranges</w:t>
      </w:r>
    </w:p>
    <w:p w14:paraId="3DB46F61" w14:textId="77777777" w:rsidR="00633F60" w:rsidRPr="00633F60" w:rsidRDefault="00633F60" w:rsidP="00633F60">
      <w:pPr>
        <w:numPr>
          <w:ilvl w:val="0"/>
          <w:numId w:val="6"/>
        </w:numPr>
        <w:rPr>
          <w:b/>
          <w:bCs/>
        </w:rPr>
      </w:pPr>
      <w:r w:rsidRPr="00633F60">
        <w:rPr>
          <w:b/>
          <w:bCs/>
        </w:rPr>
        <w:lastRenderedPageBreak/>
        <w:t>Bodyweight Squats (Introduce Light Load if ready)</w:t>
      </w:r>
    </w:p>
    <w:p w14:paraId="4E219E40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Sets: 3</w:t>
      </w:r>
    </w:p>
    <w:p w14:paraId="7AC0D80F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Duration: 40 seconds/set</w:t>
      </w:r>
    </w:p>
    <w:p w14:paraId="532DBD58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External Load: Optional light dumbbells</w:t>
      </w:r>
    </w:p>
    <w:p w14:paraId="1CC5C997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Concentric: 1-2 sec</w:t>
      </w:r>
    </w:p>
    <w:p w14:paraId="6AD3598E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Eccentric: 3-4 sec</w:t>
      </w:r>
    </w:p>
    <w:p w14:paraId="491F832A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Pause: 1 sec at bottom</w:t>
      </w:r>
    </w:p>
    <w:p w14:paraId="58F7AF5C" w14:textId="77777777" w:rsidR="00633F60" w:rsidRPr="00633F60" w:rsidRDefault="00633F60" w:rsidP="00633F60">
      <w:pPr>
        <w:numPr>
          <w:ilvl w:val="0"/>
          <w:numId w:val="6"/>
        </w:numPr>
        <w:rPr>
          <w:b/>
          <w:bCs/>
        </w:rPr>
      </w:pPr>
      <w:r w:rsidRPr="00633F60">
        <w:rPr>
          <w:b/>
          <w:bCs/>
        </w:rPr>
        <w:t>Weighted Lunges (Light Load)</w:t>
      </w:r>
    </w:p>
    <w:p w14:paraId="310F32BE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Sets: 3</w:t>
      </w:r>
    </w:p>
    <w:p w14:paraId="2F1A6017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Duration: 60 seconds/set</w:t>
      </w:r>
    </w:p>
    <w:p w14:paraId="21E52D9F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Concentric: 2 sec</w:t>
      </w:r>
    </w:p>
    <w:p w14:paraId="7013E960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Eccentric: 3 sec</w:t>
      </w:r>
    </w:p>
    <w:p w14:paraId="46ED060E" w14:textId="77777777" w:rsidR="00633F60" w:rsidRPr="00633F60" w:rsidRDefault="00633F60" w:rsidP="00633F60">
      <w:pPr>
        <w:numPr>
          <w:ilvl w:val="1"/>
          <w:numId w:val="6"/>
        </w:numPr>
      </w:pPr>
      <w:r w:rsidRPr="00633F60">
        <w:t>Pause: 2 sec at end ROM</w:t>
      </w:r>
    </w:p>
    <w:p w14:paraId="0E0E1C6F" w14:textId="77777777" w:rsidR="00633F60" w:rsidRPr="00633F60" w:rsidRDefault="00000000" w:rsidP="00633F60">
      <w:pPr>
        <w:rPr>
          <w:b/>
          <w:bCs/>
        </w:rPr>
      </w:pPr>
      <w:r>
        <w:rPr>
          <w:b/>
          <w:bCs/>
        </w:rPr>
        <w:pict w14:anchorId="278D27DE">
          <v:rect id="_x0000_i1026" style="width:0;height:1.5pt" o:hralign="center" o:hrstd="t" o:hr="t" fillcolor="#a0a0a0" stroked="f"/>
        </w:pict>
      </w:r>
    </w:p>
    <w:p w14:paraId="268D8E85" w14:textId="461D58CE" w:rsidR="00633F60" w:rsidRPr="00633F60" w:rsidRDefault="00633F60" w:rsidP="00633F60">
      <w:pPr>
        <w:rPr>
          <w:b/>
          <w:bCs/>
        </w:rPr>
      </w:pPr>
      <w:r w:rsidRPr="00633F60">
        <w:rPr>
          <w:b/>
          <w:bCs/>
        </w:rPr>
        <w:t>Week 5-6</w:t>
      </w:r>
    </w:p>
    <w:p w14:paraId="1FA13C11" w14:textId="77777777" w:rsidR="00633F60" w:rsidRPr="00633F60" w:rsidRDefault="00633F60" w:rsidP="00633F60">
      <w:pPr>
        <w:numPr>
          <w:ilvl w:val="0"/>
          <w:numId w:val="7"/>
        </w:numPr>
        <w:rPr>
          <w:b/>
          <w:bCs/>
        </w:rPr>
      </w:pPr>
      <w:r w:rsidRPr="00633F60">
        <w:rPr>
          <w:b/>
          <w:bCs/>
        </w:rPr>
        <w:t>Ankle Pumps with Band Tension</w:t>
      </w:r>
    </w:p>
    <w:p w14:paraId="078A110D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Sets: 3</w:t>
      </w:r>
    </w:p>
    <w:p w14:paraId="2438C620" w14:textId="0D0C0E9E" w:rsidR="00633F60" w:rsidRPr="00633F60" w:rsidRDefault="00633F60" w:rsidP="00633F60">
      <w:pPr>
        <w:numPr>
          <w:ilvl w:val="1"/>
          <w:numId w:val="7"/>
        </w:numPr>
      </w:pPr>
      <w:r w:rsidRPr="00633F60">
        <w:t>Duration: 75 seconds/set</w:t>
      </w:r>
    </w:p>
    <w:p w14:paraId="31157C76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Concentric: 1 sec</w:t>
      </w:r>
    </w:p>
    <w:p w14:paraId="2054959C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Eccentric: 2-3 sec</w:t>
      </w:r>
    </w:p>
    <w:p w14:paraId="67FC33DF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Pause: 1 sec at end ranges</w:t>
      </w:r>
    </w:p>
    <w:p w14:paraId="515EE6AD" w14:textId="77777777" w:rsidR="00633F60" w:rsidRPr="00633F60" w:rsidRDefault="00633F60" w:rsidP="00633F60">
      <w:pPr>
        <w:numPr>
          <w:ilvl w:val="0"/>
          <w:numId w:val="7"/>
        </w:numPr>
        <w:rPr>
          <w:b/>
          <w:bCs/>
        </w:rPr>
      </w:pPr>
      <w:r w:rsidRPr="00633F60">
        <w:rPr>
          <w:b/>
          <w:bCs/>
        </w:rPr>
        <w:t>Loaded Bodyweight Squats</w:t>
      </w:r>
    </w:p>
    <w:p w14:paraId="40C44D92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Sets: 3</w:t>
      </w:r>
    </w:p>
    <w:p w14:paraId="45E0A1E5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Duration: 45 seconds/set</w:t>
      </w:r>
    </w:p>
    <w:p w14:paraId="55AFAF73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External Load: Increase based on ability</w:t>
      </w:r>
    </w:p>
    <w:p w14:paraId="4FEA9FC6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Concentric: 1-2 sec</w:t>
      </w:r>
    </w:p>
    <w:p w14:paraId="77005654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Eccentric: 3-4 sec</w:t>
      </w:r>
    </w:p>
    <w:p w14:paraId="62FCC7D4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Pause: 1 sec at bottom</w:t>
      </w:r>
    </w:p>
    <w:p w14:paraId="168AFED6" w14:textId="77777777" w:rsidR="00633F60" w:rsidRPr="00633F60" w:rsidRDefault="00633F60" w:rsidP="00633F60">
      <w:pPr>
        <w:numPr>
          <w:ilvl w:val="0"/>
          <w:numId w:val="7"/>
        </w:numPr>
        <w:rPr>
          <w:b/>
          <w:bCs/>
        </w:rPr>
      </w:pPr>
      <w:r w:rsidRPr="00633F60">
        <w:rPr>
          <w:b/>
          <w:bCs/>
        </w:rPr>
        <w:t>Weighted Lunges (Progressive Load)</w:t>
      </w:r>
    </w:p>
    <w:p w14:paraId="6D5F2404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lastRenderedPageBreak/>
        <w:t>Sets: 3</w:t>
      </w:r>
    </w:p>
    <w:p w14:paraId="75F5AA35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Duration: 60 seconds/set</w:t>
      </w:r>
    </w:p>
    <w:p w14:paraId="6C8F9DBA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Load: Increase based on ability</w:t>
      </w:r>
    </w:p>
    <w:p w14:paraId="5CA2C6C1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Concentric: 2 sec</w:t>
      </w:r>
    </w:p>
    <w:p w14:paraId="6BAFC063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Eccentric: 3 sec</w:t>
      </w:r>
    </w:p>
    <w:p w14:paraId="507493D8" w14:textId="77777777" w:rsidR="00633F60" w:rsidRPr="00633F60" w:rsidRDefault="00633F60" w:rsidP="00633F60">
      <w:pPr>
        <w:numPr>
          <w:ilvl w:val="1"/>
          <w:numId w:val="7"/>
        </w:numPr>
      </w:pPr>
      <w:r w:rsidRPr="00633F60">
        <w:t>Pause: 2 sec at end ROM</w:t>
      </w:r>
    </w:p>
    <w:p w14:paraId="75AC5129" w14:textId="7F59D374" w:rsidR="005815B5" w:rsidRDefault="005815B5" w:rsidP="00633F60">
      <w:pPr>
        <w:rPr>
          <w:b/>
          <w:bCs/>
        </w:rPr>
      </w:pPr>
    </w:p>
    <w:p w14:paraId="5F139BF8" w14:textId="77777777" w:rsidR="00633F60" w:rsidRDefault="00633F60" w:rsidP="00633F60">
      <w:pPr>
        <w:rPr>
          <w:b/>
          <w:bCs/>
        </w:rPr>
      </w:pPr>
    </w:p>
    <w:p w14:paraId="2E4B04DE" w14:textId="17E1B386" w:rsidR="00633F60" w:rsidRDefault="00633F60" w:rsidP="00633F60">
      <w:pPr>
        <w:pBdr>
          <w:bottom w:val="single" w:sz="4" w:space="1" w:color="auto"/>
        </w:pBdr>
        <w:jc w:val="center"/>
        <w:rPr>
          <w:b/>
          <w:bCs/>
          <w:sz w:val="32"/>
          <w:szCs w:val="32"/>
        </w:rPr>
      </w:pPr>
      <w:r w:rsidRPr="00633F60">
        <w:rPr>
          <w:b/>
          <w:bCs/>
          <w:sz w:val="32"/>
          <w:szCs w:val="32"/>
        </w:rPr>
        <w:t>Passive Static Stretching Protocol</w:t>
      </w:r>
    </w:p>
    <w:p w14:paraId="65A2077C" w14:textId="77777777" w:rsidR="00633F60" w:rsidRDefault="00633F60" w:rsidP="00633F60">
      <w:pPr>
        <w:rPr>
          <w:b/>
          <w:bCs/>
          <w:sz w:val="32"/>
          <w:szCs w:val="32"/>
        </w:rPr>
      </w:pPr>
    </w:p>
    <w:p w14:paraId="4BF33C9E" w14:textId="77777777" w:rsidR="00633F60" w:rsidRPr="00633F60" w:rsidRDefault="00633F60" w:rsidP="00633F60">
      <w:pPr>
        <w:numPr>
          <w:ilvl w:val="0"/>
          <w:numId w:val="7"/>
        </w:numPr>
        <w:rPr>
          <w:b/>
          <w:bCs/>
        </w:rPr>
      </w:pPr>
      <w:r w:rsidRPr="00633F60">
        <w:rPr>
          <w:b/>
          <w:bCs/>
        </w:rPr>
        <w:t>Week 1-6</w:t>
      </w:r>
    </w:p>
    <w:p w14:paraId="4D694873" w14:textId="77777777" w:rsidR="00633F60" w:rsidRPr="00633F60" w:rsidRDefault="00633F60" w:rsidP="00633F60">
      <w:pPr>
        <w:numPr>
          <w:ilvl w:val="0"/>
          <w:numId w:val="7"/>
        </w:numPr>
        <w:rPr>
          <w:b/>
          <w:bCs/>
        </w:rPr>
      </w:pPr>
      <w:r w:rsidRPr="00633F60">
        <w:rPr>
          <w:b/>
          <w:bCs/>
        </w:rPr>
        <w:t>Gastrocnemius Stretch</w:t>
      </w:r>
    </w:p>
    <w:p w14:paraId="5B0D2F74" w14:textId="77777777" w:rsidR="00633F60" w:rsidRPr="00633F60" w:rsidRDefault="00633F60" w:rsidP="00633F60">
      <w:pPr>
        <w:numPr>
          <w:ilvl w:val="0"/>
          <w:numId w:val="7"/>
        </w:numPr>
      </w:pPr>
      <w:r w:rsidRPr="00633F60">
        <w:t>Stretch Type: Standing Wall Stretch (straight back leg, knee extended)</w:t>
      </w:r>
    </w:p>
    <w:p w14:paraId="23E26084" w14:textId="77777777" w:rsidR="00633F60" w:rsidRPr="00633F60" w:rsidRDefault="00633F60" w:rsidP="00633F60">
      <w:pPr>
        <w:numPr>
          <w:ilvl w:val="0"/>
          <w:numId w:val="7"/>
        </w:numPr>
      </w:pPr>
      <w:r w:rsidRPr="00633F60">
        <w:t>Sets: 3</w:t>
      </w:r>
    </w:p>
    <w:p w14:paraId="3E9D6698" w14:textId="77777777" w:rsidR="00633F60" w:rsidRPr="00633F60" w:rsidRDefault="00633F60" w:rsidP="00633F60">
      <w:pPr>
        <w:numPr>
          <w:ilvl w:val="0"/>
          <w:numId w:val="7"/>
        </w:numPr>
      </w:pPr>
      <w:r w:rsidRPr="00633F60">
        <w:t>Duration: 30 seconds per set</w:t>
      </w:r>
    </w:p>
    <w:p w14:paraId="3775A95D" w14:textId="77777777" w:rsidR="00633F60" w:rsidRPr="00633F60" w:rsidRDefault="00633F60" w:rsidP="00633F60">
      <w:pPr>
        <w:numPr>
          <w:ilvl w:val="0"/>
          <w:numId w:val="7"/>
        </w:numPr>
      </w:pPr>
      <w:r w:rsidRPr="00633F60">
        <w:t>Rest: 15 seconds between sets</w:t>
      </w:r>
    </w:p>
    <w:p w14:paraId="37EF2DF3" w14:textId="77777777" w:rsidR="00633F60" w:rsidRPr="00633F60" w:rsidRDefault="00633F60" w:rsidP="00633F60">
      <w:pPr>
        <w:numPr>
          <w:ilvl w:val="0"/>
          <w:numId w:val="7"/>
        </w:numPr>
        <w:rPr>
          <w:b/>
          <w:bCs/>
        </w:rPr>
      </w:pPr>
      <w:r w:rsidRPr="00633F60">
        <w:rPr>
          <w:b/>
          <w:bCs/>
        </w:rPr>
        <w:t>Soleus Stretch</w:t>
      </w:r>
    </w:p>
    <w:p w14:paraId="6DC2A2F5" w14:textId="77777777" w:rsidR="00633F60" w:rsidRPr="00633F60" w:rsidRDefault="00633F60" w:rsidP="00633F60">
      <w:pPr>
        <w:numPr>
          <w:ilvl w:val="0"/>
          <w:numId w:val="7"/>
        </w:numPr>
      </w:pPr>
      <w:r w:rsidRPr="00633F60">
        <w:t>Stretch Type: Standing Wall Stretch (back leg bent, knee slightly flexed)</w:t>
      </w:r>
    </w:p>
    <w:p w14:paraId="5EF28F7B" w14:textId="77777777" w:rsidR="00633F60" w:rsidRPr="00633F60" w:rsidRDefault="00633F60" w:rsidP="00633F60">
      <w:pPr>
        <w:numPr>
          <w:ilvl w:val="0"/>
          <w:numId w:val="7"/>
        </w:numPr>
      </w:pPr>
      <w:r w:rsidRPr="00633F60">
        <w:t>Sets: 3</w:t>
      </w:r>
    </w:p>
    <w:p w14:paraId="1A7752E7" w14:textId="77777777" w:rsidR="00633F60" w:rsidRPr="00633F60" w:rsidRDefault="00633F60" w:rsidP="00633F60">
      <w:pPr>
        <w:numPr>
          <w:ilvl w:val="0"/>
          <w:numId w:val="7"/>
        </w:numPr>
      </w:pPr>
      <w:r w:rsidRPr="00633F60">
        <w:t>Duration: 30 seconds per set</w:t>
      </w:r>
    </w:p>
    <w:p w14:paraId="6EB42D00" w14:textId="77777777" w:rsidR="00633F60" w:rsidRPr="00633F60" w:rsidRDefault="00633F60" w:rsidP="00633F60">
      <w:pPr>
        <w:numPr>
          <w:ilvl w:val="0"/>
          <w:numId w:val="7"/>
        </w:numPr>
      </w:pPr>
      <w:r w:rsidRPr="00633F60">
        <w:t>Rest: 15 seconds between sets</w:t>
      </w:r>
    </w:p>
    <w:p w14:paraId="468691A9" w14:textId="77777777" w:rsidR="00633F60" w:rsidRPr="00633F60" w:rsidRDefault="00633F60" w:rsidP="00633F60">
      <w:pPr>
        <w:ind w:firstLine="720"/>
        <w:rPr>
          <w:sz w:val="32"/>
          <w:szCs w:val="32"/>
        </w:rPr>
      </w:pPr>
    </w:p>
    <w:sectPr w:rsidR="00633F60" w:rsidRPr="00633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F343E"/>
    <w:multiLevelType w:val="multilevel"/>
    <w:tmpl w:val="D7E63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131113"/>
    <w:multiLevelType w:val="multilevel"/>
    <w:tmpl w:val="7EBED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8E11CE"/>
    <w:multiLevelType w:val="multilevel"/>
    <w:tmpl w:val="6D304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FF20A8"/>
    <w:multiLevelType w:val="multilevel"/>
    <w:tmpl w:val="2DB4B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A107D8"/>
    <w:multiLevelType w:val="multilevel"/>
    <w:tmpl w:val="3B8E4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311592"/>
    <w:multiLevelType w:val="multilevel"/>
    <w:tmpl w:val="84701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466EF0"/>
    <w:multiLevelType w:val="multilevel"/>
    <w:tmpl w:val="53E28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D30B5A"/>
    <w:multiLevelType w:val="multilevel"/>
    <w:tmpl w:val="716EF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5D460C"/>
    <w:multiLevelType w:val="multilevel"/>
    <w:tmpl w:val="14B85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1797289">
    <w:abstractNumId w:val="2"/>
  </w:num>
  <w:num w:numId="2" w16cid:durableId="968507707">
    <w:abstractNumId w:val="1"/>
  </w:num>
  <w:num w:numId="3" w16cid:durableId="150291791">
    <w:abstractNumId w:val="3"/>
  </w:num>
  <w:num w:numId="4" w16cid:durableId="544604176">
    <w:abstractNumId w:val="4"/>
  </w:num>
  <w:num w:numId="5" w16cid:durableId="407654114">
    <w:abstractNumId w:val="7"/>
  </w:num>
  <w:num w:numId="6" w16cid:durableId="1203134403">
    <w:abstractNumId w:val="8"/>
  </w:num>
  <w:num w:numId="7" w16cid:durableId="2004967732">
    <w:abstractNumId w:val="0"/>
  </w:num>
  <w:num w:numId="8" w16cid:durableId="1623922376">
    <w:abstractNumId w:val="6"/>
  </w:num>
  <w:num w:numId="9" w16cid:durableId="128963089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5B5"/>
    <w:rsid w:val="00013EBD"/>
    <w:rsid w:val="000327A3"/>
    <w:rsid w:val="0015148A"/>
    <w:rsid w:val="00201F70"/>
    <w:rsid w:val="002972AF"/>
    <w:rsid w:val="00467637"/>
    <w:rsid w:val="005815B5"/>
    <w:rsid w:val="00633F60"/>
    <w:rsid w:val="0071075E"/>
    <w:rsid w:val="00B151D7"/>
    <w:rsid w:val="00CB48C9"/>
    <w:rsid w:val="00EB3412"/>
    <w:rsid w:val="00F0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C5A09"/>
  <w15:chartTrackingRefBased/>
  <w15:docId w15:val="{1DB0A769-4E9C-48D5-9BD0-4CD3DA22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3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4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4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4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moradi</dc:creator>
  <cp:keywords/>
  <dc:description/>
  <cp:lastModifiedBy>Mohammad Alimoradi</cp:lastModifiedBy>
  <cp:revision>4</cp:revision>
  <dcterms:created xsi:type="dcterms:W3CDTF">2025-08-06T08:50:00Z</dcterms:created>
  <dcterms:modified xsi:type="dcterms:W3CDTF">2025-09-09T14:01:00Z</dcterms:modified>
</cp:coreProperties>
</file>